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35F48" w14:textId="1E5871A4" w:rsidR="008E0DBA" w:rsidRDefault="008E0DBA">
      <w:r>
        <w:rPr>
          <w:noProof/>
        </w:rPr>
        <w:drawing>
          <wp:inline distT="0" distB="0" distL="0" distR="0" wp14:anchorId="5D083EFB" wp14:editId="3741864F">
            <wp:extent cx="5274310" cy="6708775"/>
            <wp:effectExtent l="0" t="0" r="0" b="0"/>
            <wp:docPr id="1" name="图片 1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0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0DBA">
        <w:t xml:space="preserve"> </w:t>
      </w:r>
    </w:p>
    <w:p w14:paraId="19CDB574" w14:textId="5118DE70" w:rsidR="008E0DBA" w:rsidRPr="00617AE2" w:rsidRDefault="008E0DBA">
      <w:pPr>
        <w:rPr>
          <w:rFonts w:ascii="Times New Roman" w:hAnsi="Times New Roman" w:cs="Times New Roman"/>
        </w:rPr>
      </w:pPr>
      <w:r w:rsidRPr="00617AE2">
        <w:rPr>
          <w:rFonts w:ascii="Times New Roman" w:hAnsi="Times New Roman" w:cs="Times New Roman"/>
        </w:rPr>
        <w:t>Supplemental figure 4. Forest plot of meta-regression and subgroup analyses of sensitivity and specificity VOCs in screening digestive system neoplasm.</w:t>
      </w:r>
    </w:p>
    <w:p w14:paraId="421A4B26" w14:textId="55968EBA" w:rsidR="008E0DBA" w:rsidRPr="00617AE2" w:rsidRDefault="008E0DBA">
      <w:pPr>
        <w:rPr>
          <w:rFonts w:ascii="Times New Roman" w:hAnsi="Times New Roman" w:cs="Times New Roman"/>
        </w:rPr>
      </w:pPr>
      <w:r w:rsidRPr="00617AE2">
        <w:rPr>
          <w:rFonts w:ascii="Times New Roman" w:eastAsiaTheme="minorHAnsi" w:hAnsi="Times New Roman" w:cs="Times New Roman"/>
          <w:szCs w:val="21"/>
        </w:rPr>
        <w:t>Abbreviations: (a)Asian; (b)</w:t>
      </w:r>
      <w:r w:rsidR="00C853B2" w:rsidRPr="00617AE2">
        <w:rPr>
          <w:rFonts w:ascii="Times New Roman" w:eastAsiaTheme="minorHAnsi" w:hAnsi="Times New Roman" w:cs="Times New Roman"/>
          <w:szCs w:val="21"/>
        </w:rPr>
        <w:t>non-Asian (European and American)</w:t>
      </w:r>
      <w:r w:rsidRPr="00617AE2">
        <w:rPr>
          <w:rFonts w:ascii="Times New Roman" w:eastAsiaTheme="minorHAnsi" w:hAnsi="Times New Roman" w:cs="Times New Roman"/>
          <w:szCs w:val="21"/>
        </w:rPr>
        <w:t>; (c)</w:t>
      </w:r>
      <w:r w:rsidRPr="00617AE2">
        <w:rPr>
          <w:rFonts w:ascii="Times New Roman" w:hAnsi="Times New Roman" w:cs="Times New Roman"/>
        </w:rPr>
        <w:t>t</w:t>
      </w:r>
      <w:r w:rsidRPr="00617AE2">
        <w:rPr>
          <w:rFonts w:ascii="Times New Roman" w:eastAsiaTheme="minorHAnsi" w:hAnsi="Times New Roman" w:cs="Times New Roman"/>
          <w:szCs w:val="21"/>
        </w:rPr>
        <w:t>otal patients ≥100 cases; (d)total patients &lt;100 cases; (e)healthy control; (f)non-cancer control</w:t>
      </w:r>
      <w:r w:rsidR="008A7850" w:rsidRPr="00617AE2">
        <w:rPr>
          <w:rFonts w:ascii="Times New Roman" w:eastAsiaTheme="minorHAnsi" w:hAnsi="Times New Roman" w:cs="Times New Roman"/>
          <w:szCs w:val="21"/>
        </w:rPr>
        <w:t>. MS= mass spectrometry; IMS= ion mobility spectrometer; VOCs: Volatile organic compounds</w:t>
      </w:r>
    </w:p>
    <w:sectPr w:rsidR="008E0DBA" w:rsidRPr="00617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BA"/>
    <w:rsid w:val="000144E6"/>
    <w:rsid w:val="00040EC9"/>
    <w:rsid w:val="000F1BCD"/>
    <w:rsid w:val="00102592"/>
    <w:rsid w:val="001569A4"/>
    <w:rsid w:val="001579B3"/>
    <w:rsid w:val="00297BB6"/>
    <w:rsid w:val="002A2738"/>
    <w:rsid w:val="00323519"/>
    <w:rsid w:val="0032571A"/>
    <w:rsid w:val="003D4C21"/>
    <w:rsid w:val="00465F09"/>
    <w:rsid w:val="004C7B1E"/>
    <w:rsid w:val="0054297F"/>
    <w:rsid w:val="005548D0"/>
    <w:rsid w:val="005A5424"/>
    <w:rsid w:val="005B55DC"/>
    <w:rsid w:val="005D18A9"/>
    <w:rsid w:val="005F1A1F"/>
    <w:rsid w:val="005F6EA6"/>
    <w:rsid w:val="00612768"/>
    <w:rsid w:val="00617AE2"/>
    <w:rsid w:val="00662AD5"/>
    <w:rsid w:val="00670939"/>
    <w:rsid w:val="00735D2B"/>
    <w:rsid w:val="00787B1C"/>
    <w:rsid w:val="008219A8"/>
    <w:rsid w:val="00851DB8"/>
    <w:rsid w:val="00893C6D"/>
    <w:rsid w:val="008A7850"/>
    <w:rsid w:val="008D2EF5"/>
    <w:rsid w:val="008E0DBA"/>
    <w:rsid w:val="00901FC5"/>
    <w:rsid w:val="009D2B2A"/>
    <w:rsid w:val="00A31AA7"/>
    <w:rsid w:val="00A32030"/>
    <w:rsid w:val="00A60DE4"/>
    <w:rsid w:val="00A7542F"/>
    <w:rsid w:val="00A80673"/>
    <w:rsid w:val="00AB6BE0"/>
    <w:rsid w:val="00B12784"/>
    <w:rsid w:val="00BF4FD9"/>
    <w:rsid w:val="00C853B2"/>
    <w:rsid w:val="00CF02E9"/>
    <w:rsid w:val="00D65830"/>
    <w:rsid w:val="00E1413D"/>
    <w:rsid w:val="00E95871"/>
    <w:rsid w:val="00F3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324AC"/>
  <w15:chartTrackingRefBased/>
  <w15:docId w15:val="{F0CE3F7A-6478-C641-B09F-0B32FFAB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E0DB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53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2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5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0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8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7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4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9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18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星</dc:creator>
  <cp:keywords/>
  <dc:description/>
  <cp:lastModifiedBy>王丽星</cp:lastModifiedBy>
  <cp:revision>4</cp:revision>
  <dcterms:created xsi:type="dcterms:W3CDTF">2021-01-24T08:01:00Z</dcterms:created>
  <dcterms:modified xsi:type="dcterms:W3CDTF">2021-06-14T16:21:00Z</dcterms:modified>
</cp:coreProperties>
</file>